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Table S2 - COI, 16S rDNA, ITS2 and 12S rDNA primer pairs employed in this study.</w:t>
      </w:r>
    </w:p>
    <w:tbl>
      <w:tblPr>
        <w:tblW w:w="9135" w:type="dxa"/>
        <w:jc w:val="left"/>
        <w:tblInd w:w="-6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277"/>
        <w:gridCol w:w="2269"/>
        <w:gridCol w:w="2269"/>
        <w:gridCol w:w="1418"/>
        <w:gridCol w:w="1134"/>
      </w:tblGrid>
      <w:tr>
        <w:trPr/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  <w:t>Gene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  <w:t xml:space="preserve">Primer Pairs 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  <w:t>Forward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  <w:t>Rever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  <w:t>Length of fragme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19"/>
                <w:lang w:eastAsia="zh-CN"/>
              </w:rPr>
              <w:t>Reference</w:t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  <w:t>COI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COI-F/</w:t>
            </w:r>
          </w:p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COI-R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ATCATAAAKAYHTTGG 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GGGTGACCRAARAAHCA 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Approximately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68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-J-1449</w:t>
            </w: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/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C1-N-2312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AATTTACAGTTTATCGCCT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CATACAATAAAGCCTAATA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Approximately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86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Cox1F/</w:t>
            </w:r>
          </w:p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Cox1R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GGAACAATATATTTAATTTTTGG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ATCTATCCCTACTGTAAATATATG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Approximately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82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HCO2064/</w:t>
            </w:r>
          </w:p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HCO1215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GGTGGGCTCATACAATAAATCC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GCCATTTTACCGCGATGA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Approximately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86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HCO1490/</w:t>
            </w:r>
          </w:p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LCO2198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GGTCAACAAATCATAAAGATATTGG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TAAACTTCAGGGTGACCAAAAATCA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Approximately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68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  <w:t>16S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16S-F/</w:t>
            </w:r>
          </w:p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16S-R1/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TTAAATTGCTGTRGTATT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CCGGTCTGAACTCASAWC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Approximately 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455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  <w:tr>
        <w:trPr/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  <w:t>ITS2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ITS2-F/</w:t>
            </w:r>
          </w:p>
          <w:p>
            <w:pPr>
              <w:pStyle w:val="Normal"/>
              <w:spacing w:lineRule="auto" w:line="240" w:before="60" w:after="60"/>
              <w:rPr>
                <w:bCs/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bCs/>
                <w:color w:val="000000"/>
                <w:kern w:val="2"/>
                <w:sz w:val="19"/>
                <w:szCs w:val="19"/>
                <w:lang w:eastAsia="zh-CN"/>
              </w:rPr>
              <w:t>ITS2-R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ACATTGCGGCCTTGGGTCTT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TCGCCTGATCTGAGGTCGAC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Ranged from 1200 to 160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This study</w:t>
            </w:r>
          </w:p>
        </w:tc>
      </w:tr>
      <w:tr>
        <w:trPr/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19"/>
                <w:lang w:eastAsia="zh-CN"/>
              </w:rPr>
              <w:t>12S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T1B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/T2A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AAACTAGGATTAGATACCCT3’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5’AATGAGAGCGACGGGCGATGT3’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Approximately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320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 xml:space="preserve"> </w:t>
            </w:r>
            <w:r>
              <w:rPr>
                <w:color w:val="000000"/>
                <w:kern w:val="2"/>
                <w:sz w:val="19"/>
                <w:szCs w:val="19"/>
                <w:lang w:eastAsia="zh-CN"/>
              </w:rPr>
              <w:t>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60" w:after="60"/>
              <w:rPr>
                <w:color w:val="000000"/>
                <w:kern w:val="2"/>
                <w:sz w:val="19"/>
                <w:szCs w:val="19"/>
                <w:lang w:eastAsia="zh-CN"/>
              </w:rPr>
            </w:pPr>
            <w:r>
              <w:rPr>
                <w:color w:val="000000"/>
                <w:kern w:val="2"/>
                <w:sz w:val="19"/>
                <w:szCs w:val="19"/>
                <w:lang w:eastAsia="zh-CN"/>
              </w:rPr>
            </w:r>
          </w:p>
        </w:tc>
      </w:tr>
    </w:tbl>
    <w:p>
      <w:pPr>
        <w:pStyle w:val="Heading1"/>
        <w:spacing w:lineRule="auto" w:line="480" w:before="0" w:after="0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SimSun;宋体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Times New Roman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Style26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7:24:00Z</dcterms:created>
  <dc:creator>jebarle</dc:creator>
  <dc:description/>
  <dc:language>en-US</dc:language>
  <cp:lastModifiedBy>jebarle</cp:lastModifiedBy>
  <dcterms:modified xsi:type="dcterms:W3CDTF">2014-02-27T07:24:00Z</dcterms:modified>
  <cp:revision>1</cp:revision>
  <dc:subject/>
  <dc:title/>
</cp:coreProperties>
</file>